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059" w:rsidRDefault="007C49E2">
      <w:r w:rsidRPr="00A46CA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0A9BD6E" wp14:editId="6AD50AA3">
            <wp:extent cx="4513724" cy="1960880"/>
            <wp:effectExtent l="0" t="0" r="1270" b="1270"/>
            <wp:docPr id="2" name="图片 2" descr="C:\Users\fzhan\Desktop\图片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zhan\Desktop\图片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8281" cy="1984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49E2" w:rsidRDefault="007C49E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6C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1.</w:t>
      </w:r>
      <w:r w:rsidRPr="00A46C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dy weight and blood glucose levels. We tested the body weight (A) and blood glucose levels (B) before and 3 days, 7 days after stroke. There is no statistic difference between sham and dMCAO stroke groups neither in db/db nor db/+ group. As reported previously, there are significant differences of body weight and blood glucose levels between db/db and db/+ control mice </w:t>
      </w:r>
      <w:r w:rsidRPr="00A46CA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KaWFuZzwvQXV0aG9yPjxZZWFyPjIwMTg8L1llYXI+PFJl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</w:fldData>
        </w:fldChar>
      </w:r>
      <w:r w:rsidR="00D80DE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D80DE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KaWFuZzwvQXV0aG9yPjxZZWFyPjIwMTg8L1llYXI+PFJl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</w:fldData>
        </w:fldChar>
      </w:r>
      <w:r w:rsidR="00D80DE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D80DEA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D80DE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A46CA8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A46CA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D80DEA" w:rsidRPr="00D80DEA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</w:t>
      </w:r>
      <w:r w:rsidRPr="00A46CA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A46CA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803E9D" w:rsidRDefault="00803E9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93FCE" w:rsidRDefault="00593FC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03E9D" w:rsidRDefault="00803E9D"/>
    <w:p w:rsidR="004170C7" w:rsidRDefault="004170C7">
      <w:pPr>
        <w:rPr>
          <w:rFonts w:ascii="Times New Roman" w:eastAsia="Arial,Bold" w:hAnsi="Times New Roman" w:cs="Times New Roman"/>
          <w:color w:val="000000" w:themeColor="text1"/>
          <w:kern w:val="0"/>
          <w:sz w:val="24"/>
          <w:szCs w:val="24"/>
        </w:rPr>
      </w:pPr>
    </w:p>
    <w:p w:rsidR="004170C7" w:rsidRDefault="004170C7">
      <w:pPr>
        <w:rPr>
          <w:rFonts w:ascii="Times New Roman" w:eastAsia="Arial,Bold" w:hAnsi="Times New Roman" w:cs="Times New Roman"/>
          <w:color w:val="000000" w:themeColor="text1"/>
          <w:kern w:val="0"/>
          <w:sz w:val="24"/>
          <w:szCs w:val="24"/>
        </w:rPr>
      </w:pPr>
    </w:p>
    <w:p w:rsidR="004170C7" w:rsidRDefault="004170C7">
      <w:pPr>
        <w:rPr>
          <w:rFonts w:ascii="Times New Roman" w:eastAsia="Arial,Bold" w:hAnsi="Times New Roman" w:cs="Times New Roman"/>
          <w:color w:val="000000" w:themeColor="text1"/>
          <w:kern w:val="0"/>
          <w:sz w:val="24"/>
          <w:szCs w:val="24"/>
        </w:rPr>
      </w:pPr>
    </w:p>
    <w:p w:rsidR="004170C7" w:rsidRDefault="004170C7">
      <w:pPr>
        <w:rPr>
          <w:rFonts w:ascii="Times New Roman" w:eastAsia="Arial,Bold" w:hAnsi="Times New Roman" w:cs="Times New Roman"/>
          <w:color w:val="000000" w:themeColor="text1"/>
          <w:kern w:val="0"/>
          <w:sz w:val="24"/>
          <w:szCs w:val="24"/>
        </w:rPr>
      </w:pPr>
    </w:p>
    <w:p w:rsidR="004170C7" w:rsidRDefault="004170C7">
      <w:pPr>
        <w:rPr>
          <w:rFonts w:ascii="Times New Roman" w:eastAsia="Arial,Bold" w:hAnsi="Times New Roman" w:cs="Times New Roman"/>
          <w:color w:val="000000" w:themeColor="text1"/>
          <w:kern w:val="0"/>
          <w:sz w:val="24"/>
          <w:szCs w:val="24"/>
        </w:rPr>
      </w:pPr>
    </w:p>
    <w:p w:rsidR="004170C7" w:rsidRDefault="004170C7">
      <w:pPr>
        <w:rPr>
          <w:rFonts w:ascii="Times New Roman" w:eastAsia="Arial,Bold" w:hAnsi="Times New Roman" w:cs="Times New Roman"/>
          <w:color w:val="000000" w:themeColor="text1"/>
          <w:kern w:val="0"/>
          <w:sz w:val="24"/>
          <w:szCs w:val="24"/>
        </w:rPr>
      </w:pPr>
    </w:p>
    <w:p w:rsidR="004170C7" w:rsidRDefault="004170C7">
      <w:pPr>
        <w:rPr>
          <w:rFonts w:ascii="Times New Roman" w:eastAsia="Arial,Bold" w:hAnsi="Times New Roman" w:cs="Times New Roman"/>
          <w:color w:val="000000" w:themeColor="text1"/>
          <w:kern w:val="0"/>
          <w:sz w:val="24"/>
          <w:szCs w:val="24"/>
        </w:rPr>
      </w:pPr>
    </w:p>
    <w:p w:rsidR="00D80DEA" w:rsidRDefault="00D80DEA"/>
    <w:p w:rsidR="002E4912" w:rsidRDefault="002E4912"/>
    <w:p w:rsidR="002E4912" w:rsidRDefault="002E4912"/>
    <w:p w:rsidR="002E4912" w:rsidRDefault="002E4912"/>
    <w:p w:rsidR="002E4912" w:rsidRDefault="002E4912"/>
    <w:p w:rsidR="002E4912" w:rsidRDefault="002E4912"/>
    <w:p w:rsidR="002E4912" w:rsidRDefault="002E4912"/>
    <w:p w:rsidR="002E4912" w:rsidRDefault="002E4912"/>
    <w:p w:rsidR="002E4912" w:rsidRDefault="002E4912"/>
    <w:p w:rsidR="002E4912" w:rsidRDefault="002E4912"/>
    <w:p w:rsidR="002E4912" w:rsidRDefault="002E4912"/>
    <w:p w:rsidR="002E4912" w:rsidRDefault="002E4912"/>
    <w:p w:rsidR="002E4912" w:rsidRDefault="002E4912"/>
    <w:p w:rsidR="002E4912" w:rsidRDefault="002E4912"/>
    <w:p w:rsidR="002E4912" w:rsidRDefault="002E4912"/>
    <w:p w:rsidR="002E4912" w:rsidRDefault="002E4912"/>
    <w:p w:rsidR="002E4912" w:rsidRDefault="002E4912">
      <w:pPr>
        <w:rPr>
          <w:rFonts w:hint="eastAsia"/>
        </w:rPr>
      </w:pPr>
      <w:bookmarkStart w:id="0" w:name="_GoBack"/>
      <w:bookmarkEnd w:id="0"/>
    </w:p>
    <w:p w:rsidR="00D80DEA" w:rsidRDefault="00D80DEA">
      <w:r>
        <w:rPr>
          <w:rFonts w:hint="eastAsia"/>
        </w:rPr>
        <w:lastRenderedPageBreak/>
        <w:t>Reference</w:t>
      </w:r>
    </w:p>
    <w:p w:rsidR="00D80DEA" w:rsidRPr="00D80DEA" w:rsidRDefault="00D80DEA" w:rsidP="00D80DEA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80DEA">
        <w:t>1.</w:t>
      </w:r>
      <w:r w:rsidRPr="00D80DEA">
        <w:tab/>
        <w:t xml:space="preserve">Jiang Y, Liu N, Wang Q, et al. Endocrine Regulator rFGF21 (Recombinant Human Fibroblast Growth Factor 21) Improves Neurological Outcomes Following Focal Ischemic Stroke of Type 2 Diabetes Mellitus Male Mice. </w:t>
      </w:r>
      <w:r w:rsidRPr="00D80DEA">
        <w:rPr>
          <w:i/>
        </w:rPr>
        <w:t>Stroke</w:t>
      </w:r>
      <w:r w:rsidRPr="00D80DEA">
        <w:t>. 2018; 49: 3039-49.</w:t>
      </w:r>
    </w:p>
    <w:p w:rsidR="004170C7" w:rsidRDefault="00D80DEA">
      <w:r>
        <w:fldChar w:fldCharType="end"/>
      </w:r>
    </w:p>
    <w:sectPr w:rsidR="004170C7" w:rsidSect="004317BF">
      <w:pgSz w:w="12240" w:h="15840" w:code="1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4493" w:rsidRDefault="007A4493" w:rsidP="007C49E2">
      <w:r>
        <w:separator/>
      </w:r>
    </w:p>
  </w:endnote>
  <w:endnote w:type="continuationSeparator" w:id="0">
    <w:p w:rsidR="007A4493" w:rsidRDefault="007A4493" w:rsidP="007C4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,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4493" w:rsidRDefault="007A4493" w:rsidP="007C49E2">
      <w:r>
        <w:separator/>
      </w:r>
    </w:p>
  </w:footnote>
  <w:footnote w:type="continuationSeparator" w:id="0">
    <w:p w:rsidR="007A4493" w:rsidRDefault="007A4493" w:rsidP="007C49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zzzsw9s9ar0se5w54v9atmx2xd09sprw9f&quot;&gt;我的EndNote库&lt;record-ids&gt;&lt;item&gt;284&lt;/item&gt;&lt;/record-ids&gt;&lt;/item&gt;&lt;/Libraries&gt;"/>
  </w:docVars>
  <w:rsids>
    <w:rsidRoot w:val="001D5CF8"/>
    <w:rsid w:val="001D5CF8"/>
    <w:rsid w:val="002D69B9"/>
    <w:rsid w:val="002E4912"/>
    <w:rsid w:val="00387059"/>
    <w:rsid w:val="004170C7"/>
    <w:rsid w:val="004317BF"/>
    <w:rsid w:val="004C572F"/>
    <w:rsid w:val="00593FCE"/>
    <w:rsid w:val="007A4493"/>
    <w:rsid w:val="007C49E2"/>
    <w:rsid w:val="00803E9D"/>
    <w:rsid w:val="008819DC"/>
    <w:rsid w:val="00B05AC8"/>
    <w:rsid w:val="00B73904"/>
    <w:rsid w:val="00D80DEA"/>
    <w:rsid w:val="00D84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996317"/>
  <w15:chartTrackingRefBased/>
  <w15:docId w15:val="{CE92C3C7-A398-49F3-88A8-EBBA73471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49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49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49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49E2"/>
    <w:rPr>
      <w:sz w:val="18"/>
      <w:szCs w:val="18"/>
    </w:rPr>
  </w:style>
  <w:style w:type="table" w:styleId="a7">
    <w:name w:val="Table Grid"/>
    <w:basedOn w:val="a1"/>
    <w:uiPriority w:val="39"/>
    <w:rsid w:val="004170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80DE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80DE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80DE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80DEA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qiuchen</dc:creator>
  <cp:keywords/>
  <dc:description/>
  <cp:lastModifiedBy>zhao qiuchen</cp:lastModifiedBy>
  <cp:revision>10</cp:revision>
  <dcterms:created xsi:type="dcterms:W3CDTF">2019-04-08T19:17:00Z</dcterms:created>
  <dcterms:modified xsi:type="dcterms:W3CDTF">2019-07-11T15:28:00Z</dcterms:modified>
</cp:coreProperties>
</file>